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B3E36" w14:textId="21301E2A" w:rsidR="00DC6D87" w:rsidRPr="00DC6D87" w:rsidRDefault="00DC6D87" w:rsidP="00DC6D87">
      <w:pPr>
        <w:spacing w:after="240" w:line="480" w:lineRule="auto"/>
        <w:ind w:left="3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C6D87">
        <w:rPr>
          <w:rFonts w:ascii="Times New Roman" w:hAnsi="Times New Roman" w:cs="Times New Roman"/>
          <w:b/>
          <w:bCs/>
          <w:sz w:val="36"/>
          <w:szCs w:val="36"/>
        </w:rPr>
        <w:t>S8 Appendix. Indicators Considered for LCA.</w:t>
      </w:r>
    </w:p>
    <w:p w14:paraId="773E7D13" w14:textId="2EC32335" w:rsidR="00DC6D87" w:rsidRDefault="00DC6D87" w:rsidP="00DC6D87">
      <w:pPr>
        <w:spacing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noted in the main text, we considered multiple variables as indicators for a latent class analysis model capturing incoming Ph.D. students’ psychological threat experiences. In various combinations, we tried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 variables in List A as indicators of a latent class analysis. Variables that did not distinguish between classes well were eliminated. </w:t>
      </w:r>
    </w:p>
    <w:p w14:paraId="33512B7A" w14:textId="77777777" w:rsidR="00DC6D87" w:rsidRDefault="00DC6D87" w:rsidP="00DC6D87">
      <w:pPr>
        <w:spacing w:line="480" w:lineRule="auto"/>
        <w:ind w:firstLine="360"/>
        <w:rPr>
          <w:rFonts w:ascii="Times New Roman" w:hAnsi="Times New Roman" w:cs="Times New Roman"/>
        </w:rPr>
      </w:pPr>
    </w:p>
    <w:p w14:paraId="4BFDBE9D" w14:textId="77777777" w:rsidR="00DC6D87" w:rsidRDefault="00DC6D87" w:rsidP="00DC6D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E96AC9" w14:textId="71A8D9DB" w:rsidR="00DC6D87" w:rsidRPr="000E0E8A" w:rsidRDefault="00DC6D87" w:rsidP="00DC6D87">
      <w:pPr>
        <w:spacing w:after="24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List A. </w:t>
      </w:r>
      <w:r w:rsidRPr="00DC6D87">
        <w:rPr>
          <w:rFonts w:ascii="Times New Roman" w:hAnsi="Times New Roman" w:cs="Times New Roman"/>
          <w:b/>
          <w:bCs/>
        </w:rPr>
        <w:t>Indicators Considered for LCA.</w:t>
      </w:r>
    </w:p>
    <w:p w14:paraId="41B26282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Stereotype threat</w:t>
      </w:r>
    </w:p>
    <w:p w14:paraId="7379E59F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cademic and social concerns</w:t>
      </w:r>
    </w:p>
    <w:p w14:paraId="266B0125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cademic b</w:t>
      </w:r>
      <w:r w:rsidRPr="000E0EDB">
        <w:rPr>
          <w:rFonts w:ascii="Times New Roman" w:eastAsia="Times New Roman" w:hAnsi="Times New Roman" w:cs="Times New Roman"/>
        </w:rPr>
        <w:t>elonging</w:t>
      </w:r>
    </w:p>
    <w:p w14:paraId="7217AFFF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Impost</w:t>
      </w:r>
      <w:r>
        <w:rPr>
          <w:rFonts w:ascii="Times New Roman" w:eastAsia="Times New Roman" w:hAnsi="Times New Roman" w:cs="Times New Roman"/>
        </w:rPr>
        <w:t>o</w:t>
      </w:r>
      <w:r w:rsidRPr="000E0EDB">
        <w:rPr>
          <w:rFonts w:ascii="Times New Roman" w:eastAsia="Times New Roman" w:hAnsi="Times New Roman" w:cs="Times New Roman"/>
        </w:rPr>
        <w:t>r syndrome</w:t>
      </w:r>
    </w:p>
    <w:p w14:paraId="11C7B563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Grit</w:t>
      </w:r>
    </w:p>
    <w:p w14:paraId="3586523C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Distress</w:t>
      </w:r>
    </w:p>
    <w:p w14:paraId="7D0D9545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 xml:space="preserve">Stigma consciousness </w:t>
      </w:r>
    </w:p>
    <w:p w14:paraId="0D24713B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Identity interference</w:t>
      </w:r>
    </w:p>
    <w:p w14:paraId="4A188CF8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Need for autono</w:t>
      </w:r>
      <w:r>
        <w:rPr>
          <w:rFonts w:ascii="Times New Roman" w:eastAsia="Times New Roman" w:hAnsi="Times New Roman" w:cs="Times New Roman"/>
        </w:rPr>
        <w:t>my</w:t>
      </w:r>
    </w:p>
    <w:p w14:paraId="2AE4EA33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Need for connection</w:t>
      </w:r>
    </w:p>
    <w:p w14:paraId="2AF973C8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Need for competence</w:t>
      </w:r>
    </w:p>
    <w:p w14:paraId="3EDB7D8C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Need for autonomy/connection/competence combined</w:t>
      </w:r>
    </w:p>
    <w:p w14:paraId="056C3F0D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 xml:space="preserve">Graduate school self-efficacy </w:t>
      </w:r>
    </w:p>
    <w:p w14:paraId="24BB8B60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Person-environment match</w:t>
      </w:r>
    </w:p>
    <w:p w14:paraId="49DE9773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 xml:space="preserve">Researcher </w:t>
      </w:r>
      <w:r>
        <w:rPr>
          <w:rFonts w:ascii="Times New Roman" w:eastAsia="Times New Roman" w:hAnsi="Times New Roman" w:cs="Times New Roman"/>
        </w:rPr>
        <w:t>identification</w:t>
      </w:r>
    </w:p>
    <w:p w14:paraId="7B64EBBE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Interest in research item 1 (“I like doing research”)</w:t>
      </w:r>
    </w:p>
    <w:p w14:paraId="69B4D779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Interest in research item 2 (“I am interested in my research topic”)</w:t>
      </w:r>
    </w:p>
    <w:p w14:paraId="59BB3C1C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Interest in field</w:t>
      </w:r>
    </w:p>
    <w:p w14:paraId="7EFDE160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Pr="000E0EDB">
        <w:rPr>
          <w:rFonts w:ascii="Times New Roman" w:eastAsia="Times New Roman" w:hAnsi="Times New Roman" w:cs="Times New Roman"/>
        </w:rPr>
        <w:t>trength of motivation</w:t>
      </w:r>
    </w:p>
    <w:p w14:paraId="6CBC0C98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Stress mindset</w:t>
      </w:r>
    </w:p>
    <w:p w14:paraId="053C12A4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Need for structure item 3 (“I don't like situations that are uncertain”)</w:t>
      </w:r>
    </w:p>
    <w:p w14:paraId="6CA3D4F3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lastRenderedPageBreak/>
        <w:t>Communal affordances item 2 (“How much does a career in your field involve helping society?”)</w:t>
      </w:r>
    </w:p>
    <w:p w14:paraId="642D5108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Gender identification</w:t>
      </w:r>
    </w:p>
    <w:p w14:paraId="398A8955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Stereotype perception (from endorsement scale) gender/society item</w:t>
      </w:r>
    </w:p>
    <w:p w14:paraId="12C34B29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Stereotype perception (from endorsement scale) race/society item</w:t>
      </w:r>
    </w:p>
    <w:p w14:paraId="69273018" w14:textId="77777777" w:rsid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Everyday discrimination</w:t>
      </w:r>
    </w:p>
    <w:p w14:paraId="336C8962" w14:textId="119C86C0" w:rsidR="00DC6D87" w:rsidRPr="00DC6D87" w:rsidRDefault="00DC6D87" w:rsidP="00DC6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0E0EDB">
        <w:rPr>
          <w:rFonts w:ascii="Times New Roman" w:eastAsia="Times New Roman" w:hAnsi="Times New Roman" w:cs="Times New Roman"/>
        </w:rPr>
        <w:t>Growth mindset</w:t>
      </w:r>
    </w:p>
    <w:p w14:paraId="65DF4B5E" w14:textId="194CD3AE" w:rsidR="00DC6D87" w:rsidRPr="002A7BF7" w:rsidRDefault="00DC6D87" w:rsidP="00DC6D87">
      <w:pPr>
        <w:spacing w:line="480" w:lineRule="auto"/>
        <w:rPr>
          <w:rFonts w:ascii="Times New Roman" w:hAnsi="Times New Roman" w:cs="Times New Roman"/>
          <w:color w:val="000000"/>
        </w:rPr>
      </w:pPr>
      <w:r w:rsidRPr="002A7BF7">
        <w:rPr>
          <w:rFonts w:ascii="Times New Roman" w:hAnsi="Times New Roman" w:cs="Times New Roman"/>
          <w:i/>
          <w:iCs/>
          <w:color w:val="000000"/>
        </w:rPr>
        <w:t>Note.</w:t>
      </w:r>
      <w:r w:rsidRPr="002A7BF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timuli and sources for these measures are included among other baseline materials, available</w:t>
      </w:r>
      <w:r w:rsidRPr="002A7BF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t</w:t>
      </w:r>
      <w:r w:rsidRPr="002A7BF7">
        <w:rPr>
          <w:rFonts w:ascii="Times New Roman" w:hAnsi="Times New Roman" w:cs="Times New Roman"/>
          <w:color w:val="000000"/>
        </w:rPr>
        <w:t xml:space="preserve"> </w:t>
      </w:r>
      <w:r w:rsidR="00410EF8" w:rsidRPr="00410EF8">
        <w:rPr>
          <w:rFonts w:ascii="Times New Roman" w:hAnsi="Times New Roman" w:cs="Times New Roman"/>
          <w:color w:val="000000"/>
        </w:rPr>
        <w:t>https://osf.io/updy9/</w:t>
      </w:r>
      <w:r w:rsidRPr="002A7BF7">
        <w:rPr>
          <w:rFonts w:ascii="Times New Roman" w:hAnsi="Times New Roman" w:cs="Times New Roman"/>
          <w:color w:val="000000"/>
        </w:rPr>
        <w:t>.</w:t>
      </w:r>
    </w:p>
    <w:p w14:paraId="2BD1D8A5" w14:textId="2FDB3B19" w:rsidR="005950DC" w:rsidRPr="00DC6D87" w:rsidRDefault="005950DC" w:rsidP="00DC6D87">
      <w:pPr>
        <w:spacing w:line="480" w:lineRule="auto"/>
        <w:rPr>
          <w:color w:val="000000"/>
          <w:sz w:val="20"/>
          <w:szCs w:val="20"/>
        </w:rPr>
      </w:pPr>
    </w:p>
    <w:sectPr w:rsidR="005950DC" w:rsidRPr="00DC6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31C32"/>
    <w:multiLevelType w:val="hybridMultilevel"/>
    <w:tmpl w:val="A418B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6867CD"/>
    <w:multiLevelType w:val="hybridMultilevel"/>
    <w:tmpl w:val="7FAEA812"/>
    <w:lvl w:ilvl="0" w:tplc="66E27C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626207">
    <w:abstractNumId w:val="0"/>
  </w:num>
  <w:num w:numId="2" w16cid:durableId="616524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87"/>
    <w:rsid w:val="000A3336"/>
    <w:rsid w:val="000A3D79"/>
    <w:rsid w:val="00134B1D"/>
    <w:rsid w:val="002C15D4"/>
    <w:rsid w:val="00305016"/>
    <w:rsid w:val="003B79A4"/>
    <w:rsid w:val="00410EF8"/>
    <w:rsid w:val="004A3D17"/>
    <w:rsid w:val="00576AF1"/>
    <w:rsid w:val="005814C8"/>
    <w:rsid w:val="005950DC"/>
    <w:rsid w:val="00622EDE"/>
    <w:rsid w:val="006B7307"/>
    <w:rsid w:val="006E6361"/>
    <w:rsid w:val="006E7421"/>
    <w:rsid w:val="00752D8B"/>
    <w:rsid w:val="00851178"/>
    <w:rsid w:val="0096378B"/>
    <w:rsid w:val="009C6041"/>
    <w:rsid w:val="00A64011"/>
    <w:rsid w:val="00B02CAA"/>
    <w:rsid w:val="00B92F2A"/>
    <w:rsid w:val="00C83685"/>
    <w:rsid w:val="00C92EB1"/>
    <w:rsid w:val="00CD5BFD"/>
    <w:rsid w:val="00CF5A41"/>
    <w:rsid w:val="00D5678E"/>
    <w:rsid w:val="00D57619"/>
    <w:rsid w:val="00DC6D87"/>
    <w:rsid w:val="00DE38DF"/>
    <w:rsid w:val="00EC45C0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B7C8C"/>
  <w15:chartTrackingRefBased/>
  <w15:docId w15:val="{E0966BCA-A805-6049-AA6D-C594916E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D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6D8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Samantha</dc:creator>
  <cp:keywords/>
  <dc:description/>
  <cp:lastModifiedBy>Stevens, Samantha</cp:lastModifiedBy>
  <cp:revision>3</cp:revision>
  <dcterms:created xsi:type="dcterms:W3CDTF">2022-11-16T21:45:00Z</dcterms:created>
  <dcterms:modified xsi:type="dcterms:W3CDTF">2022-12-29T16:53:00Z</dcterms:modified>
</cp:coreProperties>
</file>